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3F8D6" w14:textId="755286D7" w:rsidR="003A6606" w:rsidRPr="007C11C8" w:rsidRDefault="00853041" w:rsidP="003A6606">
      <w:pPr>
        <w:rPr>
          <w:rFonts w:asciiTheme="majorBidi" w:hAnsiTheme="majorBidi" w:cstheme="majorBidi"/>
          <w:sz w:val="20"/>
          <w:szCs w:val="20"/>
        </w:rPr>
      </w:pPr>
      <w:r w:rsidRPr="007C11C8">
        <w:rPr>
          <w:rFonts w:asciiTheme="majorBidi" w:hAnsiTheme="majorBidi" w:cstheme="majorBidi"/>
          <w:sz w:val="20"/>
          <w:szCs w:val="20"/>
        </w:rPr>
        <w:t>S</w:t>
      </w:r>
      <w:r w:rsidR="0014436D">
        <w:rPr>
          <w:rFonts w:asciiTheme="majorBidi" w:hAnsiTheme="majorBidi" w:cstheme="majorBidi"/>
          <w:sz w:val="20"/>
          <w:szCs w:val="20"/>
        </w:rPr>
        <w:t>2</w:t>
      </w:r>
      <w:r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="0014436D">
        <w:rPr>
          <w:rFonts w:asciiTheme="majorBidi" w:hAnsiTheme="majorBidi" w:cstheme="majorBidi"/>
          <w:sz w:val="20"/>
          <w:szCs w:val="20"/>
        </w:rPr>
        <w:t>T</w:t>
      </w:r>
      <w:r w:rsidRPr="007C11C8">
        <w:rPr>
          <w:rFonts w:asciiTheme="majorBidi" w:hAnsiTheme="majorBidi" w:cstheme="majorBidi"/>
          <w:sz w:val="20"/>
          <w:szCs w:val="20"/>
        </w:rPr>
        <w:t>able: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Pr="007C11C8">
        <w:rPr>
          <w:rFonts w:asciiTheme="majorBidi" w:hAnsiTheme="majorBidi" w:cstheme="majorBidi"/>
          <w:sz w:val="20"/>
          <w:szCs w:val="20"/>
        </w:rPr>
        <w:t xml:space="preserve">Knowledge of respondents about </w:t>
      </w:r>
      <w:r w:rsidR="003A6606" w:rsidRPr="007C11C8">
        <w:rPr>
          <w:rFonts w:asciiTheme="majorBidi" w:hAnsiTheme="majorBidi" w:cstheme="majorBidi"/>
          <w:sz w:val="20"/>
          <w:szCs w:val="20"/>
        </w:rPr>
        <w:t>Covid-19 symptoms (Q1_11_1 through Q1_11_9)</w:t>
      </w:r>
    </w:p>
    <w:p w14:paraId="599E3482" w14:textId="77777777" w:rsidR="003A6606" w:rsidRPr="007C11C8" w:rsidRDefault="003A6606" w:rsidP="003A6606">
      <w:pPr>
        <w:rPr>
          <w:rFonts w:asciiTheme="majorBidi" w:hAnsiTheme="majorBidi" w:cstheme="majorBidi"/>
          <w:sz w:val="20"/>
          <w:szCs w:val="20"/>
        </w:rPr>
      </w:pPr>
    </w:p>
    <w:tbl>
      <w:tblPr>
        <w:tblW w:w="7480" w:type="dxa"/>
        <w:tblInd w:w="-5" w:type="dxa"/>
        <w:tblLook w:val="04A0" w:firstRow="1" w:lastRow="0" w:firstColumn="1" w:lastColumn="0" w:noHBand="0" w:noVBand="1"/>
      </w:tblPr>
      <w:tblGrid>
        <w:gridCol w:w="3300"/>
        <w:gridCol w:w="880"/>
        <w:gridCol w:w="1040"/>
        <w:gridCol w:w="1300"/>
        <w:gridCol w:w="960"/>
      </w:tblGrid>
      <w:tr w:rsidR="003A6606" w:rsidRPr="007C11C8" w14:paraId="5B8196BB" w14:textId="77777777" w:rsidTr="003A6606">
        <w:trPr>
          <w:trHeight w:val="300"/>
        </w:trPr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51485A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517877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8749EA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2B8A4B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655BDA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3A6606" w:rsidRPr="007C11C8" w14:paraId="4759D2AF" w14:textId="77777777" w:rsidTr="003A6606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06A4A" w14:textId="77777777" w:rsidR="003A6606" w:rsidRPr="007C11C8" w:rsidRDefault="003A660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7A5100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826F13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C1254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8805F8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</w:tr>
      <w:tr w:rsidR="003A6606" w:rsidRPr="007C11C8" w14:paraId="48577EF4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F46A60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A1C6CE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54B630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DE11C0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5BC313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1853C590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AE2251" w14:textId="6C7BA5A5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3A6606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ez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768CD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6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2C3F1D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7E0FAF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C5F60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62B7D0F2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CED710" w14:textId="7A47D049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</w:t>
            </w:r>
            <w:r w:rsidR="003A6606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 coug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1D7207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1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AC61FD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81308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EF7DE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7B3043D7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D7B0D3" w14:textId="33E95382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="003A6606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mit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A7717C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B96BEE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6E40AE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B44E65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08A027FF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7966E" w14:textId="33C00B88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="003A6606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ny nos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42AF3D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497041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645730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71A3A8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695F125A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2B0B73" w14:textId="7258E6F5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="003A6606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rred vis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62FBE4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662DC0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5FA04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852812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247831F5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00266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lgi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78FEFD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DAF42C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D601AC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0AD41C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49D60E82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13A2E" w14:textId="60782F1A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3A6606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ffy nos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C1B6B3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8ACF84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47B04E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436067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469CB88D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F768D2" w14:textId="765AAEE7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="003A6606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quent urin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7D00BA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91C181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B934D9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2D5182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14:paraId="0560C847" w14:textId="77777777" w:rsidR="003A6606" w:rsidRPr="007C11C8" w:rsidRDefault="003A6606" w:rsidP="003A6606">
      <w:pPr>
        <w:rPr>
          <w:rFonts w:asciiTheme="majorBidi" w:hAnsiTheme="majorBidi" w:cstheme="majorBidi"/>
          <w:sz w:val="20"/>
          <w:szCs w:val="20"/>
        </w:rPr>
      </w:pPr>
    </w:p>
    <w:sectPr w:rsidR="003A6606" w:rsidRPr="007C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06"/>
    <w:rsid w:val="0014436D"/>
    <w:rsid w:val="003A6606"/>
    <w:rsid w:val="007C11C8"/>
    <w:rsid w:val="00853041"/>
    <w:rsid w:val="00C666AF"/>
    <w:rsid w:val="00CF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250F"/>
  <w15:chartTrackingRefBased/>
  <w15:docId w15:val="{09FDE890-2D7B-4F06-AC84-9F6AFD8C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ar Qutob</dc:creator>
  <cp:keywords/>
  <dc:description/>
  <cp:lastModifiedBy>chn off29</cp:lastModifiedBy>
  <cp:revision>3</cp:revision>
  <dcterms:created xsi:type="dcterms:W3CDTF">2020-12-27T11:55:00Z</dcterms:created>
  <dcterms:modified xsi:type="dcterms:W3CDTF">2020-12-28T13:31:00Z</dcterms:modified>
</cp:coreProperties>
</file>